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</w:pPr>
      <w:bookmarkStart w:id="0" w:name="_GoBack"/>
      <w:r>
        <w:rPr>
          <w:rFonts w:hint="eastAsia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Table 1</w:t>
      </w:r>
    </w:p>
    <w:bookmarkEnd w:id="0"/>
    <w:tbl>
      <w:tblPr>
        <w:tblW w:w="5000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769"/>
        <w:gridCol w:w="3470"/>
        <w:gridCol w:w="345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483" w:type="pct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1" w:type="pct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2035" w:type="pct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rward</w:t>
            </w:r>
          </w:p>
        </w:tc>
        <w:tc>
          <w:tcPr>
            <w:tcW w:w="2029" w:type="pct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vers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483" w:type="pct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use</w:t>
            </w:r>
          </w:p>
        </w:tc>
        <w:tc>
          <w:tcPr>
            <w:tcW w:w="451" w:type="pct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 -1a</w:t>
            </w:r>
          </w:p>
        </w:tc>
        <w:tc>
          <w:tcPr>
            <w:tcW w:w="2035" w:type="pct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GAAGACTACAGTTCTGCCATT</w:t>
            </w:r>
          </w:p>
        </w:tc>
        <w:tc>
          <w:tcPr>
            <w:tcW w:w="2029" w:type="pct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CGTTTCAGAGGTTCTCAGA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483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se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-6</w:t>
            </w:r>
          </w:p>
        </w:tc>
        <w:tc>
          <w:tcPr>
            <w:tcW w:w="2035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CTATACCACTTCACAAGTCGGA</w:t>
            </w:r>
          </w:p>
        </w:tc>
        <w:tc>
          <w:tcPr>
            <w:tcW w:w="2029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ATTGCCATTGCACAACTCTT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483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use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CP-1</w:t>
            </w:r>
          </w:p>
        </w:tc>
        <w:tc>
          <w:tcPr>
            <w:tcW w:w="2035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CATCCACGTGT TGGCTC</w:t>
            </w:r>
          </w:p>
        </w:tc>
        <w:tc>
          <w:tcPr>
            <w:tcW w:w="2029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TCCAGCCTACTCATTGGGATCA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1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primers used for mRNA quantitative real-ti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CR (qRT-PCR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ssay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nterleukin-1a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L-1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interleukin-6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L-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monocy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hemoattractant protein-1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CP-1.</w:t>
      </w:r>
    </w:p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241481"/>
    <w:rsid w:val="152976CB"/>
    <w:rsid w:val="22E36A6F"/>
    <w:rsid w:val="3D241481"/>
    <w:rsid w:val="72D2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6T11:30:00Z</dcterms:created>
  <dc:creator>tear</dc:creator>
  <cp:lastModifiedBy>tear</cp:lastModifiedBy>
  <dcterms:modified xsi:type="dcterms:W3CDTF">2022-01-16T11:4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BC41FB771314744BC983FE8DCAE9A34</vt:lpwstr>
  </property>
</Properties>
</file>